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9DB" w:rsidRPr="00D052DF" w:rsidRDefault="005449DB" w:rsidP="005449DB">
      <w:pPr>
        <w:rPr>
          <w:b/>
        </w:rPr>
      </w:pPr>
      <w:r w:rsidRPr="00D052DF">
        <w:rPr>
          <w:b/>
        </w:rPr>
        <w:t xml:space="preserve">Table </w:t>
      </w:r>
      <w:r>
        <w:rPr>
          <w:b/>
        </w:rPr>
        <w:t>S</w:t>
      </w:r>
      <w:r w:rsidRPr="00D052DF">
        <w:rPr>
          <w:b/>
        </w:rPr>
        <w:t xml:space="preserve">1: Sleep variables </w:t>
      </w:r>
      <w:r>
        <w:rPr>
          <w:b/>
        </w:rPr>
        <w:t>derived from visual scoring</w:t>
      </w:r>
    </w:p>
    <w:p w:rsidR="005449DB" w:rsidRPr="00D052DF" w:rsidRDefault="005449DB" w:rsidP="005449DB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8"/>
        <w:gridCol w:w="100"/>
        <w:gridCol w:w="440"/>
        <w:gridCol w:w="104"/>
        <w:gridCol w:w="1246"/>
        <w:gridCol w:w="1260"/>
        <w:gridCol w:w="1304"/>
        <w:gridCol w:w="1306"/>
        <w:gridCol w:w="1350"/>
        <w:gridCol w:w="972"/>
      </w:tblGrid>
      <w:tr w:rsidR="005449DB" w:rsidRPr="00D052DF" w:rsidTr="00904CA6">
        <w:trPr>
          <w:trHeight w:val="288"/>
        </w:trPr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90 m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630 m N1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630 m N2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590 m N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590 m N2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D052DF">
              <w:rPr>
                <w:b/>
                <w:sz w:val="20"/>
                <w:szCs w:val="20"/>
              </w:rPr>
              <w:t>p</w:t>
            </w:r>
            <w:r w:rsidRPr="00D052D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otal sleep time (min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393.1 (20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388.4 (34.0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401.4 (14.5)*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396.0 (15.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399.5 (14.0)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&lt;0.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391.9 (1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384.9 (26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398.3 (17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398.9 (13.6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397.6 (14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394.4 (2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392.2 (40.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04.4 (10.7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392.9 (40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01.5 (13.6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ns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Sleep efficiency (%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0.94 (0.0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0.93 (0.08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0.96 (0.03)*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0.94 (0.0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0.95 (0.03)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&lt;0.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3 (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2 (0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5 (0.0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5 (0.03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5 (0.0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4 (0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3 (0.10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6 (0.03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4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96 (0.03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ns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Sleep latency (min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3.2 (7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1.5 (8.5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.3 (4.2)*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.1 (5.0)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8.3 (4.7)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&lt;0.0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2.4 (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1.9 (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.6 (3.7)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8.3 (3.7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8.0 (3.1)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4.1 (9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1.0 (8.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.0 (4.7)*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0.0 (6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8.6 (6.1)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5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Non-REM sleep (%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70.5 (5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68.7 (5.0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67.9 (6.6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68.0 (7.0)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67.6 (5.5)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&lt;0.05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70.2 (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9.0 (5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8.8 (7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8.8 (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6.9 (5.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ns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70.7 (6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8.4 (3.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7.0 (5.6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7.2 (7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8.5 (5.5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0.06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REM sleep (%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0.3 (5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2.2 (5.5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6.3 (5.7)*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2.4 (6.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3.2 (4.8)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&lt;0.0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1.3 (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0.6 (6.2)‡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5.7 (6.3)‡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3.1 (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4.1 (4.8)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9.2 (6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4.0 (4.1)*‡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7.0 (5.0)*‡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1.7 (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2.1 (4.6)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Stage 1 (%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.2 (4.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.1 (4.7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5.8 (2.6)*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.6 (5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.2 (4.9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&lt;0.0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8.4 (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0.5 (5.5)‡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5.5 (2.5)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8.1 (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.0 (4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0.1 (5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7.6 (3.2)‡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.0 (2.7)*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1.2 (6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.4 (5.2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Stage 2 (%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45.6 (8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44.7 (7.3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41.9 (8.4)*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46.7 (7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45.1 (6.7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&lt;0.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6.5 (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5.1 (7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2.0 (8.4)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7.2 (8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3.7 (7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5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4.6 (7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4.3 (7.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1.8 (8.7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6.2 (8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46.7 (5.5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5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Slow wave sleep (%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4.8 (7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4.0 (5.7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6.0 (5.9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1.3 (5.7)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22.5 (5.4)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&lt;0.0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3.7 (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3.9 (5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6.9 (5.0)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1.5 (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3.2 (6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6.1 (7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4.1 (6.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5.2 (6.6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1.0 (6.1)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1.8 (4.2)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001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Waking after sleep onset (min)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TM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2.4 (12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9.9 (28.9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9.2 (12.8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4.1 (14.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11.7 (12.4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b/>
                <w:sz w:val="20"/>
                <w:szCs w:val="20"/>
              </w:rPr>
            </w:pPr>
            <w:r w:rsidRPr="00D052DF">
              <w:rPr>
                <w:b/>
                <w:sz w:val="20"/>
                <w:szCs w:val="20"/>
              </w:rPr>
              <w:t>&lt;0.05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L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5.0 (1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22.5 (2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1.8 (16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2.3 (1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4.0 (14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&lt;0.05</w:t>
            </w:r>
          </w:p>
        </w:tc>
      </w:tr>
      <w:tr w:rsidR="005449DB" w:rsidRPr="00D052DF" w:rsidTr="00904CA6">
        <w:trPr>
          <w:trHeight w:val="288"/>
        </w:trPr>
        <w:tc>
          <w:tcPr>
            <w:tcW w:w="137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rPr>
                <w:b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HL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.5 (8.3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7.2 (35.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6.7 (7.4)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16.2 (14.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9.1 (9.7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449DB" w:rsidRPr="00D052DF" w:rsidRDefault="005449DB" w:rsidP="00904CA6">
            <w:pPr>
              <w:jc w:val="center"/>
              <w:rPr>
                <w:sz w:val="20"/>
                <w:szCs w:val="20"/>
              </w:rPr>
            </w:pPr>
            <w:r w:rsidRPr="00D052DF">
              <w:rPr>
                <w:sz w:val="20"/>
                <w:szCs w:val="20"/>
              </w:rPr>
              <w:t>ns</w:t>
            </w:r>
          </w:p>
        </w:tc>
      </w:tr>
    </w:tbl>
    <w:p w:rsidR="005449DB" w:rsidRDefault="005449DB" w:rsidP="005449DB">
      <w:pPr>
        <w:spacing w:line="360" w:lineRule="auto"/>
      </w:pPr>
    </w:p>
    <w:p w:rsidR="000824CE" w:rsidRDefault="00F970F1">
      <w:bookmarkStart w:id="0" w:name="_GoBack"/>
      <w:bookmarkEnd w:id="0"/>
    </w:p>
    <w:sectPr w:rsidR="00082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9DB"/>
    <w:rsid w:val="00336B2B"/>
    <w:rsid w:val="005449DB"/>
    <w:rsid w:val="00A577DC"/>
    <w:rsid w:val="00F9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Stadelmann</dc:creator>
  <cp:lastModifiedBy>peter</cp:lastModifiedBy>
  <cp:revision>2</cp:revision>
  <dcterms:created xsi:type="dcterms:W3CDTF">2013-09-12T08:51:00Z</dcterms:created>
  <dcterms:modified xsi:type="dcterms:W3CDTF">2013-09-12T09:47:00Z</dcterms:modified>
</cp:coreProperties>
</file>